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A0E" w:rsidRDefault="000B4A0E" w:rsidP="000B4A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9418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: Review i</w:t>
      </w:r>
      <w:r w:rsidRPr="00A73B8E">
        <w:rPr>
          <w:rFonts w:ascii="Times New Roman" w:hAnsi="Times New Roman" w:cs="Times New Roman"/>
          <w:b/>
          <w:sz w:val="24"/>
          <w:szCs w:val="24"/>
        </w:rPr>
        <w:t>nclusion and exclusion criteria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2448"/>
        <w:gridCol w:w="3439"/>
        <w:gridCol w:w="3439"/>
      </w:tblGrid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  <w:b/>
              </w:rPr>
            </w:pPr>
            <w:r w:rsidRPr="00766ED9">
              <w:rPr>
                <w:rFonts w:ascii="Times New Roman" w:hAnsi="Times New Roman" w:cs="Times New Roman"/>
                <w:b/>
              </w:rPr>
              <w:t>Inclusion criteria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Default="000B4A0E" w:rsidP="00FD2CA1">
            <w:pPr>
              <w:rPr>
                <w:rFonts w:ascii="Times New Roman" w:hAnsi="Times New Roman" w:cs="Times New Roman"/>
                <w:b/>
              </w:rPr>
            </w:pPr>
            <w:r w:rsidRPr="00766ED9">
              <w:rPr>
                <w:rFonts w:ascii="Times New Roman" w:hAnsi="Times New Roman" w:cs="Times New Roman"/>
                <w:b/>
              </w:rPr>
              <w:t>Exclusion criteria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y Objectives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Program/ trials or intervention studies in patients with T2D  that have evaluated the impact of the intervention on adherence to anti-diabetic medications, as primary or secondary outcome measure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Program/ trials or intervention studies in patients with T2D, that have evaluated the impact of the intervention on self- care measures or other diabetic outcomes without assessing the impact on adherence to anti-diabetic medications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Medications included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co-morbid condition(s) and other medications in patients with T2D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impact of intervention on adherence to anti-diabetic medications is explicitly presented and discussed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co-morbid condition(s) and other medications in patients with T2D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impact of intervention on adherence to anti-diabetic medications is not presented separately; or</w:t>
            </w:r>
          </w:p>
          <w:p w:rsidR="000B4A0E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adherence to medication is presented without specifying the type/ group of medication </w:t>
            </w:r>
          </w:p>
          <w:p w:rsidR="000B4A0E" w:rsidRPr="00766ED9" w:rsidRDefault="000B4A0E" w:rsidP="00FD2CA1">
            <w:pPr>
              <w:ind w:left="72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adult patients with Type 1 and Type 2 diabetes or addressing ‘diabetes’ in general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 xml:space="preserve">effect of intervention on adherence to anti-diabetic medication is separately analysed for the two groups 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adherence is measured and explicitly reported for oral hypoglycaemic agents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including patients with Type 1 and Type 2 diabetes or addressing ‘diabetes’ in general, if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effect of intervention on adherence to anti-diabetic medicine is addressed for the diabetic patients as a whole (Type 1 plus Type 2)</w:t>
            </w:r>
          </w:p>
          <w:p w:rsidR="000B4A0E" w:rsidRDefault="000B4A0E" w:rsidP="00FD2CA1">
            <w:pPr>
              <w:rPr>
                <w:rFonts w:ascii="Times New Roman" w:hAnsi="Times New Roman" w:cs="Times New Roman"/>
              </w:rPr>
            </w:pPr>
            <w:r w:rsidRPr="00766ED9">
              <w:rPr>
                <w:rFonts w:ascii="Times New Roman" w:hAnsi="Times New Roman" w:cs="Times New Roman"/>
              </w:rPr>
              <w:t>Studies only with Type 1 patients, or with children and adolescents (Type 1 and 2)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</w:rPr>
            </w:pPr>
          </w:p>
        </w:tc>
      </w:tr>
      <w:tr w:rsidR="000B4A0E" w:rsidRPr="00766ED9" w:rsidTr="00FD2CA1"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766ED9">
              <w:rPr>
                <w:rFonts w:ascii="Times New Roman" w:hAnsi="Times New Roman" w:cs="Times New Roman"/>
              </w:rPr>
              <w:t>Studies</w:t>
            </w:r>
            <w:proofErr w:type="gramEnd"/>
            <w:r w:rsidRPr="00766ED9">
              <w:rPr>
                <w:rFonts w:ascii="Times New Roman" w:hAnsi="Times New Roman" w:cs="Times New Roman"/>
              </w:rPr>
              <w:t xml:space="preserve"> that addressed medication adherence in patients with T2D but did not explicitly state that adherence to anti-diabetic medication was assessed. </w:t>
            </w:r>
          </w:p>
        </w:tc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A0E" w:rsidRPr="00766ED9" w:rsidRDefault="000B4A0E" w:rsidP="00FD2CA1">
            <w:pPr>
              <w:keepNext/>
              <w:keepLines/>
              <w:outlineLvl w:val="1"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Studies where: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 xml:space="preserve">Full text could not be retrieved 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Not available in English language</w:t>
            </w:r>
          </w:p>
          <w:p w:rsidR="000B4A0E" w:rsidRPr="00766ED9" w:rsidRDefault="000B4A0E" w:rsidP="000B4A0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66ED9">
              <w:rPr>
                <w:rFonts w:ascii="Times New Roman" w:hAnsi="Times New Roman" w:cs="Times New Roman"/>
              </w:rPr>
              <w:t>Published before January 2000 and after April 2013</w:t>
            </w:r>
          </w:p>
          <w:p w:rsidR="000B4A0E" w:rsidRPr="00766ED9" w:rsidRDefault="000B4A0E" w:rsidP="00FD2C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0B4A0E" w:rsidRPr="00BF7A26" w:rsidRDefault="000B4A0E" w:rsidP="000B4A0E">
      <w:pPr>
        <w:spacing w:before="100" w:beforeAutospacing="1" w:after="0"/>
        <w:rPr>
          <w:rFonts w:ascii="Times New Roman" w:hAnsi="Times New Roman" w:cs="Times New Roman"/>
        </w:rPr>
      </w:pPr>
      <w:r w:rsidRPr="00BF7A26">
        <w:rPr>
          <w:rFonts w:ascii="Times New Roman" w:hAnsi="Times New Roman" w:cs="Times New Roman"/>
        </w:rPr>
        <w:t>T2D = Type 2 diabetes</w:t>
      </w:r>
    </w:p>
    <w:p w:rsidR="00DD3446" w:rsidRDefault="00394181"/>
    <w:sectPr w:rsidR="00DD3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12489"/>
    <w:multiLevelType w:val="hybridMultilevel"/>
    <w:tmpl w:val="DF148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F7C"/>
    <w:rsid w:val="000B4A0E"/>
    <w:rsid w:val="001E0B3E"/>
    <w:rsid w:val="00246F7C"/>
    <w:rsid w:val="00394181"/>
    <w:rsid w:val="003F26DF"/>
    <w:rsid w:val="00563E8B"/>
    <w:rsid w:val="006B51D9"/>
    <w:rsid w:val="007D04A6"/>
    <w:rsid w:val="009D145C"/>
    <w:rsid w:val="00B2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A0E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A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A0E"/>
    <w:pPr>
      <w:spacing w:after="0" w:line="240" w:lineRule="auto"/>
    </w:pPr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>University of Sydney</Company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a Sapkota</dc:creator>
  <cp:keywords/>
  <dc:description/>
  <cp:lastModifiedBy>Sujata Sapkota</cp:lastModifiedBy>
  <cp:revision>3</cp:revision>
  <dcterms:created xsi:type="dcterms:W3CDTF">2014-12-24T01:28:00Z</dcterms:created>
  <dcterms:modified xsi:type="dcterms:W3CDTF">2014-12-26T01:43:00Z</dcterms:modified>
</cp:coreProperties>
</file>